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690" w:type="dxa"/>
        <w:tblInd w:w="-95" w:type="dxa"/>
        <w:tblLook w:val="04A0" w:firstRow="1" w:lastRow="0" w:firstColumn="1" w:lastColumn="0" w:noHBand="0" w:noVBand="1"/>
      </w:tblPr>
      <w:tblGrid>
        <w:gridCol w:w="1012"/>
        <w:gridCol w:w="1438"/>
        <w:gridCol w:w="1743"/>
        <w:gridCol w:w="1898"/>
        <w:gridCol w:w="1693"/>
        <w:gridCol w:w="1605"/>
        <w:gridCol w:w="1781"/>
        <w:gridCol w:w="1520"/>
      </w:tblGrid>
      <w:tr w:rsidR="0059345F" w:rsidRPr="00E07454" w14:paraId="7A129E2B" w14:textId="77777777" w:rsidTr="00E73FCE">
        <w:tc>
          <w:tcPr>
            <w:tcW w:w="987" w:type="dxa"/>
          </w:tcPr>
          <w:p w14:paraId="07A9CF55" w14:textId="77777777" w:rsidR="0059345F" w:rsidRPr="00E07454" w:rsidRDefault="0059345F" w:rsidP="00E73FCE">
            <w:pPr>
              <w:ind w:hanging="20"/>
              <w:rPr>
                <w:b/>
                <w:bCs/>
              </w:rPr>
            </w:pPr>
            <w:r w:rsidRPr="00E07454">
              <w:rPr>
                <w:b/>
                <w:bCs/>
              </w:rPr>
              <w:t># Groups</w:t>
            </w:r>
          </w:p>
        </w:tc>
        <w:tc>
          <w:tcPr>
            <w:tcW w:w="1369" w:type="dxa"/>
          </w:tcPr>
          <w:p w14:paraId="1883B797" w14:textId="77777777" w:rsidR="0059345F" w:rsidRPr="00E07454" w:rsidRDefault="0059345F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Polynomial Order</w:t>
            </w:r>
            <w:r>
              <w:rPr>
                <w:b/>
                <w:bCs/>
              </w:rPr>
              <w:t>(s)</w:t>
            </w:r>
          </w:p>
        </w:tc>
        <w:tc>
          <w:tcPr>
            <w:tcW w:w="1754" w:type="dxa"/>
          </w:tcPr>
          <w:p w14:paraId="1026C8D1" w14:textId="77777777" w:rsidR="0059345F" w:rsidRPr="00E07454" w:rsidRDefault="0059345F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Term</w:t>
            </w:r>
          </w:p>
        </w:tc>
        <w:tc>
          <w:tcPr>
            <w:tcW w:w="1920" w:type="dxa"/>
          </w:tcPr>
          <w:p w14:paraId="3AF2ACCD" w14:textId="77777777" w:rsidR="0059345F" w:rsidRDefault="0059345F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1</w:t>
            </w:r>
          </w:p>
          <w:p w14:paraId="0ADC1B21" w14:textId="77777777" w:rsidR="0059345F" w:rsidRDefault="0059345F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39096E9F" w14:textId="77777777" w:rsidR="0059345F" w:rsidRPr="0057598A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710" w:type="dxa"/>
          </w:tcPr>
          <w:p w14:paraId="39E594FE" w14:textId="77777777" w:rsidR="0059345F" w:rsidRDefault="0059345F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2</w:t>
            </w:r>
          </w:p>
          <w:p w14:paraId="379195D6" w14:textId="77777777" w:rsidR="0059345F" w:rsidRDefault="0059345F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672E0A1B" w14:textId="77777777" w:rsidR="0059345F" w:rsidRPr="00E07454" w:rsidRDefault="0059345F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620" w:type="dxa"/>
          </w:tcPr>
          <w:p w14:paraId="6C46A611" w14:textId="77777777" w:rsidR="0059345F" w:rsidRDefault="0059345F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3</w:t>
            </w:r>
          </w:p>
          <w:p w14:paraId="6D5DC878" w14:textId="77777777" w:rsidR="0059345F" w:rsidRDefault="0059345F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41E08BD2" w14:textId="77777777" w:rsidR="0059345F" w:rsidRPr="00E07454" w:rsidRDefault="0059345F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800" w:type="dxa"/>
          </w:tcPr>
          <w:p w14:paraId="5E60C43D" w14:textId="77777777" w:rsidR="0059345F" w:rsidRDefault="0059345F" w:rsidP="00E73FCE">
            <w:pPr>
              <w:rPr>
                <w:b/>
                <w:bCs/>
              </w:rPr>
            </w:pPr>
            <w:r w:rsidRPr="00E07454">
              <w:rPr>
                <w:b/>
                <w:bCs/>
              </w:rPr>
              <w:t>Group 4</w:t>
            </w:r>
          </w:p>
          <w:p w14:paraId="415546E8" w14:textId="77777777" w:rsidR="0059345F" w:rsidRDefault="0059345F" w:rsidP="00E73FCE">
            <w:r>
              <w:rPr>
                <w:i/>
                <w:iCs/>
              </w:rPr>
              <w:t>Beta</w:t>
            </w:r>
            <w:r>
              <w:t xml:space="preserve"> (SE)</w:t>
            </w:r>
          </w:p>
          <w:p w14:paraId="7F8DF796" w14:textId="77777777" w:rsidR="0059345F" w:rsidRPr="00E07454" w:rsidRDefault="0059345F" w:rsidP="00E73FCE">
            <w:pPr>
              <w:rPr>
                <w:b/>
                <w:bCs/>
              </w:rPr>
            </w:pPr>
            <w:r>
              <w:rPr>
                <w:i/>
                <w:iCs/>
              </w:rPr>
              <w:t>p-value</w:t>
            </w:r>
          </w:p>
        </w:tc>
        <w:tc>
          <w:tcPr>
            <w:tcW w:w="1530" w:type="dxa"/>
          </w:tcPr>
          <w:p w14:paraId="0460365F" w14:textId="77777777" w:rsidR="0059345F" w:rsidRPr="00E07454" w:rsidRDefault="0059345F" w:rsidP="00E73FCE">
            <w:pPr>
              <w:rPr>
                <w:b/>
                <w:bCs/>
              </w:rPr>
            </w:pPr>
            <w:r>
              <w:rPr>
                <w:b/>
                <w:bCs/>
              </w:rPr>
              <w:t>BIC</w:t>
            </w:r>
          </w:p>
        </w:tc>
      </w:tr>
      <w:tr w:rsidR="0059345F" w14:paraId="5ED0D157" w14:textId="77777777" w:rsidTr="00E73FCE">
        <w:tc>
          <w:tcPr>
            <w:tcW w:w="987" w:type="dxa"/>
          </w:tcPr>
          <w:p w14:paraId="374AD8A6" w14:textId="77777777" w:rsidR="0059345F" w:rsidRDefault="0059345F" w:rsidP="00E73FCE">
            <w:r>
              <w:t>1</w:t>
            </w:r>
          </w:p>
        </w:tc>
        <w:tc>
          <w:tcPr>
            <w:tcW w:w="1369" w:type="dxa"/>
          </w:tcPr>
          <w:p w14:paraId="4D662A0D" w14:textId="77777777" w:rsidR="0059345F" w:rsidRDefault="0059345F" w:rsidP="00E73FCE">
            <w:r>
              <w:t>Quadratic</w:t>
            </w:r>
          </w:p>
        </w:tc>
        <w:tc>
          <w:tcPr>
            <w:tcW w:w="1754" w:type="dxa"/>
          </w:tcPr>
          <w:p w14:paraId="63681514" w14:textId="77777777" w:rsidR="0059345F" w:rsidRDefault="0059345F" w:rsidP="00E73FCE">
            <w:r>
              <w:t>Intercept</w:t>
            </w:r>
          </w:p>
          <w:p w14:paraId="2AFD90BC" w14:textId="77777777" w:rsidR="0059345F" w:rsidRDefault="0059345F" w:rsidP="00E73FCE"/>
          <w:p w14:paraId="5CA6486C" w14:textId="77777777" w:rsidR="0059345F" w:rsidRDefault="0059345F" w:rsidP="00E73FCE"/>
          <w:p w14:paraId="7235460D" w14:textId="77777777" w:rsidR="0059345F" w:rsidRDefault="0059345F" w:rsidP="00E73FCE">
            <w:r>
              <w:t>Linear</w:t>
            </w:r>
          </w:p>
          <w:p w14:paraId="00CD535E" w14:textId="77777777" w:rsidR="0059345F" w:rsidRDefault="0059345F" w:rsidP="00E73FCE">
            <w:r>
              <w:t xml:space="preserve"> </w:t>
            </w:r>
          </w:p>
          <w:p w14:paraId="6003ED53" w14:textId="77777777" w:rsidR="0059345F" w:rsidRDefault="0059345F" w:rsidP="00E73FCE"/>
          <w:p w14:paraId="11B4817E" w14:textId="77777777" w:rsidR="0059345F" w:rsidRDefault="0059345F" w:rsidP="00E73FCE">
            <w:r>
              <w:t>Quadratic</w:t>
            </w:r>
          </w:p>
        </w:tc>
        <w:tc>
          <w:tcPr>
            <w:tcW w:w="1920" w:type="dxa"/>
          </w:tcPr>
          <w:p w14:paraId="54D872C6" w14:textId="77777777" w:rsidR="0059345F" w:rsidRDefault="0059345F" w:rsidP="00E73FCE">
            <w:r>
              <w:t>5.90 (0.14)</w:t>
            </w:r>
          </w:p>
          <w:p w14:paraId="0EB7F205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41CC665C" w14:textId="77777777" w:rsidR="0059345F" w:rsidRDefault="0059345F" w:rsidP="00E73FCE">
            <w:pPr>
              <w:rPr>
                <w:i/>
                <w:iCs/>
              </w:rPr>
            </w:pPr>
          </w:p>
          <w:p w14:paraId="597FA845" w14:textId="77777777" w:rsidR="0059345F" w:rsidRDefault="0059345F" w:rsidP="00E73FCE">
            <w:r>
              <w:t>-0.19 (0.09)</w:t>
            </w:r>
          </w:p>
          <w:p w14:paraId="11673889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3</w:t>
            </w:r>
          </w:p>
          <w:p w14:paraId="3FF08E9A" w14:textId="77777777" w:rsidR="0059345F" w:rsidRDefault="0059345F" w:rsidP="00E73FCE">
            <w:pPr>
              <w:rPr>
                <w:i/>
                <w:iCs/>
              </w:rPr>
            </w:pPr>
          </w:p>
          <w:p w14:paraId="0A9B7195" w14:textId="77777777" w:rsidR="0059345F" w:rsidRDefault="0059345F" w:rsidP="00E73FCE">
            <w:r>
              <w:t>0.02 (0.01)</w:t>
            </w:r>
          </w:p>
          <w:p w14:paraId="0861071F" w14:textId="77777777" w:rsidR="0059345F" w:rsidRPr="00F6240C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9</w:t>
            </w:r>
          </w:p>
        </w:tc>
        <w:tc>
          <w:tcPr>
            <w:tcW w:w="1710" w:type="dxa"/>
          </w:tcPr>
          <w:p w14:paraId="0D5AE743" w14:textId="77777777" w:rsidR="0059345F" w:rsidRPr="00E472DA" w:rsidRDefault="0059345F" w:rsidP="00E73FCE"/>
        </w:tc>
        <w:tc>
          <w:tcPr>
            <w:tcW w:w="1620" w:type="dxa"/>
          </w:tcPr>
          <w:p w14:paraId="7366B540" w14:textId="77777777" w:rsidR="0059345F" w:rsidRPr="00E472DA" w:rsidRDefault="0059345F" w:rsidP="00E73FCE"/>
        </w:tc>
        <w:tc>
          <w:tcPr>
            <w:tcW w:w="1800" w:type="dxa"/>
          </w:tcPr>
          <w:p w14:paraId="46445621" w14:textId="77777777" w:rsidR="0059345F" w:rsidRPr="00E472DA" w:rsidRDefault="0059345F" w:rsidP="00E73FCE"/>
        </w:tc>
        <w:tc>
          <w:tcPr>
            <w:tcW w:w="1530" w:type="dxa"/>
          </w:tcPr>
          <w:p w14:paraId="46A90FD2" w14:textId="77777777" w:rsidR="0059345F" w:rsidRDefault="0059345F" w:rsidP="00E73FCE">
            <w:r>
              <w:t>-5325.3</w:t>
            </w:r>
          </w:p>
        </w:tc>
      </w:tr>
      <w:tr w:rsidR="0059345F" w14:paraId="108F6227" w14:textId="77777777" w:rsidTr="00E73FCE">
        <w:tc>
          <w:tcPr>
            <w:tcW w:w="987" w:type="dxa"/>
          </w:tcPr>
          <w:p w14:paraId="0BFBDF95" w14:textId="77777777" w:rsidR="0059345F" w:rsidRDefault="0059345F" w:rsidP="00E73FCE">
            <w:r>
              <w:t>1</w:t>
            </w:r>
          </w:p>
        </w:tc>
        <w:tc>
          <w:tcPr>
            <w:tcW w:w="1369" w:type="dxa"/>
          </w:tcPr>
          <w:p w14:paraId="58BD1CF6" w14:textId="77777777" w:rsidR="0059345F" w:rsidRDefault="0059345F" w:rsidP="00E73FCE">
            <w:r>
              <w:t>Linear</w:t>
            </w:r>
          </w:p>
        </w:tc>
        <w:tc>
          <w:tcPr>
            <w:tcW w:w="1754" w:type="dxa"/>
          </w:tcPr>
          <w:p w14:paraId="6A0CEE4B" w14:textId="77777777" w:rsidR="0059345F" w:rsidRDefault="0059345F" w:rsidP="00E73FCE">
            <w:r>
              <w:t>Intercept</w:t>
            </w:r>
          </w:p>
          <w:p w14:paraId="0D1EA6CA" w14:textId="77777777" w:rsidR="0059345F" w:rsidRDefault="0059345F" w:rsidP="00E73FCE"/>
          <w:p w14:paraId="6BF14A4E" w14:textId="77777777" w:rsidR="0059345F" w:rsidRDefault="0059345F" w:rsidP="00E73FCE"/>
          <w:p w14:paraId="22BC71A6" w14:textId="77777777" w:rsidR="0059345F" w:rsidRDefault="0059345F" w:rsidP="00E73FCE">
            <w:r>
              <w:t>Linear</w:t>
            </w:r>
          </w:p>
        </w:tc>
        <w:tc>
          <w:tcPr>
            <w:tcW w:w="1920" w:type="dxa"/>
          </w:tcPr>
          <w:p w14:paraId="3260A294" w14:textId="77777777" w:rsidR="0059345F" w:rsidRDefault="0059345F" w:rsidP="00E73FCE">
            <w:r>
              <w:t>5.70 (0.08)</w:t>
            </w:r>
          </w:p>
          <w:p w14:paraId="4049E739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6E385F47" w14:textId="77777777" w:rsidR="0059345F" w:rsidRDefault="0059345F" w:rsidP="00E73FCE">
            <w:pPr>
              <w:rPr>
                <w:i/>
                <w:iCs/>
              </w:rPr>
            </w:pPr>
          </w:p>
          <w:p w14:paraId="03AC2460" w14:textId="77777777" w:rsidR="0059345F" w:rsidRDefault="0059345F" w:rsidP="00E73FCE">
            <w:r>
              <w:t>-0.05 (0.02)</w:t>
            </w:r>
          </w:p>
          <w:p w14:paraId="7DFC3AD5" w14:textId="77777777" w:rsidR="0059345F" w:rsidRPr="00F6240C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1</w:t>
            </w:r>
          </w:p>
        </w:tc>
        <w:tc>
          <w:tcPr>
            <w:tcW w:w="1710" w:type="dxa"/>
          </w:tcPr>
          <w:p w14:paraId="5069F3EA" w14:textId="77777777" w:rsidR="0059345F" w:rsidRPr="00E472DA" w:rsidRDefault="0059345F" w:rsidP="00E73FCE"/>
        </w:tc>
        <w:tc>
          <w:tcPr>
            <w:tcW w:w="1620" w:type="dxa"/>
          </w:tcPr>
          <w:p w14:paraId="0BBF3FA3" w14:textId="77777777" w:rsidR="0059345F" w:rsidRPr="00E472DA" w:rsidRDefault="0059345F" w:rsidP="00E73FCE"/>
        </w:tc>
        <w:tc>
          <w:tcPr>
            <w:tcW w:w="1800" w:type="dxa"/>
          </w:tcPr>
          <w:p w14:paraId="42F90BB5" w14:textId="77777777" w:rsidR="0059345F" w:rsidRPr="00E472DA" w:rsidRDefault="0059345F" w:rsidP="00E73FCE"/>
        </w:tc>
        <w:tc>
          <w:tcPr>
            <w:tcW w:w="1530" w:type="dxa"/>
          </w:tcPr>
          <w:p w14:paraId="67430122" w14:textId="77777777" w:rsidR="0059345F" w:rsidRDefault="0059345F" w:rsidP="00E73FCE">
            <w:r>
              <w:t>- 4519.05</w:t>
            </w:r>
          </w:p>
        </w:tc>
      </w:tr>
      <w:tr w:rsidR="0059345F" w14:paraId="58F4F503" w14:textId="77777777" w:rsidTr="00E73FCE">
        <w:tc>
          <w:tcPr>
            <w:tcW w:w="987" w:type="dxa"/>
          </w:tcPr>
          <w:p w14:paraId="67B51BC0" w14:textId="77777777" w:rsidR="0059345F" w:rsidRDefault="0059345F" w:rsidP="00E73FCE">
            <w:r>
              <w:t>2</w:t>
            </w:r>
          </w:p>
        </w:tc>
        <w:tc>
          <w:tcPr>
            <w:tcW w:w="1369" w:type="dxa"/>
          </w:tcPr>
          <w:p w14:paraId="29F68DB0" w14:textId="77777777" w:rsidR="0059345F" w:rsidRDefault="0059345F" w:rsidP="00E73FCE">
            <w:r>
              <w:t>Linear</w:t>
            </w:r>
          </w:p>
          <w:p w14:paraId="72A652DB" w14:textId="77777777" w:rsidR="0059345F" w:rsidRDefault="0059345F" w:rsidP="00E73FCE">
            <w:r>
              <w:t>Linear</w:t>
            </w:r>
          </w:p>
        </w:tc>
        <w:tc>
          <w:tcPr>
            <w:tcW w:w="1754" w:type="dxa"/>
          </w:tcPr>
          <w:p w14:paraId="71C5850E" w14:textId="77777777" w:rsidR="0059345F" w:rsidRDefault="0059345F" w:rsidP="00E73FCE">
            <w:r>
              <w:t>Intercept</w:t>
            </w:r>
          </w:p>
          <w:p w14:paraId="418E60B3" w14:textId="77777777" w:rsidR="0059345F" w:rsidRDefault="0059345F" w:rsidP="00E73FCE"/>
          <w:p w14:paraId="0E207B30" w14:textId="77777777" w:rsidR="0059345F" w:rsidRDefault="0059345F" w:rsidP="00E73FCE"/>
          <w:p w14:paraId="0F2290D8" w14:textId="77777777" w:rsidR="0059345F" w:rsidRDefault="0059345F" w:rsidP="00E73FCE">
            <w:r>
              <w:t>Linear</w:t>
            </w:r>
          </w:p>
        </w:tc>
        <w:tc>
          <w:tcPr>
            <w:tcW w:w="1920" w:type="dxa"/>
          </w:tcPr>
          <w:p w14:paraId="3C1B6EFC" w14:textId="77777777" w:rsidR="0059345F" w:rsidRDefault="0059345F" w:rsidP="00E73FCE">
            <w:r>
              <w:t>2.79 (0.15)</w:t>
            </w:r>
          </w:p>
          <w:p w14:paraId="037D7C16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000E16DC" w14:textId="77777777" w:rsidR="0059345F" w:rsidRDefault="0059345F" w:rsidP="00E73FCE">
            <w:pPr>
              <w:rPr>
                <w:i/>
                <w:iCs/>
              </w:rPr>
            </w:pPr>
          </w:p>
          <w:p w14:paraId="378FB89C" w14:textId="77777777" w:rsidR="0059345F" w:rsidRDefault="0059345F" w:rsidP="00E73FCE">
            <w:r>
              <w:t>-0.08 (0.04)</w:t>
            </w:r>
          </w:p>
          <w:p w14:paraId="1FAA057A" w14:textId="77777777" w:rsidR="0059345F" w:rsidRPr="005C32DA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2</w:t>
            </w:r>
          </w:p>
        </w:tc>
        <w:tc>
          <w:tcPr>
            <w:tcW w:w="1710" w:type="dxa"/>
          </w:tcPr>
          <w:p w14:paraId="58A0E166" w14:textId="77777777" w:rsidR="0059345F" w:rsidRDefault="0059345F" w:rsidP="00E73FCE">
            <w:r>
              <w:t>6.59 (0.06)</w:t>
            </w:r>
          </w:p>
          <w:p w14:paraId="2EF3FC38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611FB4FA" w14:textId="77777777" w:rsidR="0059345F" w:rsidRDefault="0059345F" w:rsidP="00E73FCE">
            <w:pPr>
              <w:rPr>
                <w:i/>
                <w:iCs/>
              </w:rPr>
            </w:pPr>
          </w:p>
          <w:p w14:paraId="186EC359" w14:textId="77777777" w:rsidR="0059345F" w:rsidRDefault="0059345F" w:rsidP="00E73FCE">
            <w:r>
              <w:t>-0.12 (0.01)</w:t>
            </w:r>
          </w:p>
          <w:p w14:paraId="6C48EFB7" w14:textId="77777777" w:rsidR="0059345F" w:rsidRPr="005C32DA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620" w:type="dxa"/>
          </w:tcPr>
          <w:p w14:paraId="45213D23" w14:textId="77777777" w:rsidR="0059345F" w:rsidRPr="00E472DA" w:rsidRDefault="0059345F" w:rsidP="00E73FCE"/>
        </w:tc>
        <w:tc>
          <w:tcPr>
            <w:tcW w:w="1800" w:type="dxa"/>
          </w:tcPr>
          <w:p w14:paraId="273332B8" w14:textId="77777777" w:rsidR="0059345F" w:rsidRPr="00E472DA" w:rsidRDefault="0059345F" w:rsidP="00E73FCE"/>
        </w:tc>
        <w:tc>
          <w:tcPr>
            <w:tcW w:w="1530" w:type="dxa"/>
          </w:tcPr>
          <w:p w14:paraId="722D8FDD" w14:textId="77777777" w:rsidR="0059345F" w:rsidRDefault="0059345F" w:rsidP="00E73FCE">
            <w:r>
              <w:t>- 4562.6</w:t>
            </w:r>
          </w:p>
        </w:tc>
      </w:tr>
      <w:tr w:rsidR="0059345F" w14:paraId="1C8C2AED" w14:textId="77777777" w:rsidTr="00E73FCE">
        <w:tc>
          <w:tcPr>
            <w:tcW w:w="987" w:type="dxa"/>
          </w:tcPr>
          <w:p w14:paraId="48686B4D" w14:textId="77777777" w:rsidR="0059345F" w:rsidRDefault="0059345F" w:rsidP="00E73FCE">
            <w:r>
              <w:t>2</w:t>
            </w:r>
          </w:p>
        </w:tc>
        <w:tc>
          <w:tcPr>
            <w:tcW w:w="1369" w:type="dxa"/>
          </w:tcPr>
          <w:p w14:paraId="68E9426F" w14:textId="77777777" w:rsidR="0059345F" w:rsidRDefault="0059345F" w:rsidP="00E73FCE">
            <w:r>
              <w:t>Linear</w:t>
            </w:r>
          </w:p>
          <w:p w14:paraId="57A697E1" w14:textId="77777777" w:rsidR="0059345F" w:rsidRDefault="0059345F" w:rsidP="00E73FCE">
            <w:r>
              <w:t>Quadratic</w:t>
            </w:r>
          </w:p>
        </w:tc>
        <w:tc>
          <w:tcPr>
            <w:tcW w:w="1754" w:type="dxa"/>
          </w:tcPr>
          <w:p w14:paraId="2D1D80BC" w14:textId="77777777" w:rsidR="0059345F" w:rsidRDefault="0059345F" w:rsidP="00E73FCE">
            <w:r>
              <w:t>Intercept</w:t>
            </w:r>
          </w:p>
          <w:p w14:paraId="5FE078A6" w14:textId="77777777" w:rsidR="0059345F" w:rsidRDefault="0059345F" w:rsidP="00E73FCE"/>
          <w:p w14:paraId="418155AA" w14:textId="77777777" w:rsidR="0059345F" w:rsidRDefault="0059345F" w:rsidP="00E73FCE"/>
          <w:p w14:paraId="19C0410A" w14:textId="77777777" w:rsidR="0059345F" w:rsidRDefault="0059345F" w:rsidP="00E73FCE">
            <w:r>
              <w:t>Linear</w:t>
            </w:r>
          </w:p>
          <w:p w14:paraId="7F8BCDC8" w14:textId="77777777" w:rsidR="0059345F" w:rsidRDefault="0059345F" w:rsidP="00E73FCE"/>
          <w:p w14:paraId="316277DB" w14:textId="77777777" w:rsidR="0059345F" w:rsidRDefault="0059345F" w:rsidP="00E73FCE"/>
          <w:p w14:paraId="299CCC53" w14:textId="77777777" w:rsidR="0059345F" w:rsidRDefault="0059345F" w:rsidP="00E73FCE">
            <w:r>
              <w:t>Quadratic</w:t>
            </w:r>
          </w:p>
        </w:tc>
        <w:tc>
          <w:tcPr>
            <w:tcW w:w="1920" w:type="dxa"/>
          </w:tcPr>
          <w:p w14:paraId="7F5755BA" w14:textId="77777777" w:rsidR="0059345F" w:rsidRDefault="0059345F" w:rsidP="00E73FCE">
            <w:r>
              <w:t>3.38 (0.24)</w:t>
            </w:r>
          </w:p>
          <w:p w14:paraId="5480CF02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6C92651A" w14:textId="77777777" w:rsidR="0059345F" w:rsidRDefault="0059345F" w:rsidP="00E73FCE">
            <w:pPr>
              <w:rPr>
                <w:i/>
                <w:iCs/>
              </w:rPr>
            </w:pPr>
          </w:p>
          <w:p w14:paraId="473D8D6E" w14:textId="77777777" w:rsidR="0059345F" w:rsidRDefault="0059345F" w:rsidP="00E73FCE">
            <w:r>
              <w:t>-0.51 (0.14)</w:t>
            </w:r>
          </w:p>
          <w:p w14:paraId="1F679FE3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656D82A8" w14:textId="77777777" w:rsidR="0059345F" w:rsidRDefault="0059345F" w:rsidP="00E73FCE">
            <w:pPr>
              <w:rPr>
                <w:i/>
                <w:iCs/>
              </w:rPr>
            </w:pPr>
          </w:p>
          <w:p w14:paraId="353A53E7" w14:textId="77777777" w:rsidR="0059345F" w:rsidRDefault="0059345F" w:rsidP="00E73FCE">
            <w:r>
              <w:t>0.06 (0.02)</w:t>
            </w:r>
          </w:p>
          <w:p w14:paraId="19B19BD6" w14:textId="77777777" w:rsidR="0059345F" w:rsidRPr="005C32DA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2</w:t>
            </w:r>
          </w:p>
        </w:tc>
        <w:tc>
          <w:tcPr>
            <w:tcW w:w="1710" w:type="dxa"/>
          </w:tcPr>
          <w:p w14:paraId="4DB42F31" w14:textId="77777777" w:rsidR="0059345F" w:rsidRDefault="0059345F" w:rsidP="00E73FCE">
            <w:r>
              <w:t>6.59 (0.06)</w:t>
            </w:r>
          </w:p>
          <w:p w14:paraId="14834B76" w14:textId="77777777" w:rsidR="0059345F" w:rsidRDefault="0059345F" w:rsidP="00E73FCE">
            <w:r>
              <w:rPr>
                <w:i/>
                <w:iCs/>
              </w:rPr>
              <w:t>P &lt; 0.001</w:t>
            </w:r>
          </w:p>
          <w:p w14:paraId="0BF2AD7C" w14:textId="77777777" w:rsidR="0059345F" w:rsidRDefault="0059345F" w:rsidP="00E73FCE"/>
          <w:p w14:paraId="77F629B0" w14:textId="77777777" w:rsidR="0059345F" w:rsidRDefault="0059345F" w:rsidP="00E73FCE">
            <w:r>
              <w:t>-0.12 (0.01)</w:t>
            </w:r>
          </w:p>
          <w:p w14:paraId="39AA3541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51C9E33E" w14:textId="77777777" w:rsidR="0059345F" w:rsidRDefault="0059345F" w:rsidP="00E73FCE">
            <w:pPr>
              <w:rPr>
                <w:i/>
                <w:iCs/>
              </w:rPr>
            </w:pPr>
          </w:p>
          <w:p w14:paraId="491F9930" w14:textId="77777777" w:rsidR="0059345F" w:rsidRPr="005C32DA" w:rsidRDefault="0059345F" w:rsidP="00E73FCE"/>
        </w:tc>
        <w:tc>
          <w:tcPr>
            <w:tcW w:w="1620" w:type="dxa"/>
          </w:tcPr>
          <w:p w14:paraId="5C44B435" w14:textId="77777777" w:rsidR="0059345F" w:rsidRPr="00E472DA" w:rsidRDefault="0059345F" w:rsidP="00E73FCE"/>
        </w:tc>
        <w:tc>
          <w:tcPr>
            <w:tcW w:w="1800" w:type="dxa"/>
          </w:tcPr>
          <w:p w14:paraId="52C23310" w14:textId="77777777" w:rsidR="0059345F" w:rsidRPr="00E472DA" w:rsidRDefault="0059345F" w:rsidP="00E73FCE"/>
        </w:tc>
        <w:tc>
          <w:tcPr>
            <w:tcW w:w="1530" w:type="dxa"/>
          </w:tcPr>
          <w:p w14:paraId="7F2DD688" w14:textId="77777777" w:rsidR="0059345F" w:rsidRDefault="0059345F" w:rsidP="00E73FCE">
            <w:r>
              <w:t>- 4561.0</w:t>
            </w:r>
          </w:p>
        </w:tc>
      </w:tr>
      <w:tr w:rsidR="0059345F" w14:paraId="06C52A09" w14:textId="77777777" w:rsidTr="00E73FCE">
        <w:tc>
          <w:tcPr>
            <w:tcW w:w="987" w:type="dxa"/>
          </w:tcPr>
          <w:p w14:paraId="485781F7" w14:textId="77777777" w:rsidR="0059345F" w:rsidRDefault="0059345F" w:rsidP="00E73FCE">
            <w:r>
              <w:t>3</w:t>
            </w:r>
          </w:p>
        </w:tc>
        <w:tc>
          <w:tcPr>
            <w:tcW w:w="1369" w:type="dxa"/>
          </w:tcPr>
          <w:p w14:paraId="6021BF97" w14:textId="77777777" w:rsidR="0059345F" w:rsidRDefault="0059345F" w:rsidP="00E73FCE">
            <w:r>
              <w:t>Linear</w:t>
            </w:r>
          </w:p>
          <w:p w14:paraId="09BFDC0D" w14:textId="77777777" w:rsidR="0059345F" w:rsidRDefault="0059345F" w:rsidP="00E73FCE">
            <w:r>
              <w:t xml:space="preserve">Linear </w:t>
            </w:r>
          </w:p>
          <w:p w14:paraId="20698A2F" w14:textId="77777777" w:rsidR="0059345F" w:rsidRDefault="0059345F" w:rsidP="00E73FCE">
            <w:r>
              <w:lastRenderedPageBreak/>
              <w:t>Linear</w:t>
            </w:r>
          </w:p>
        </w:tc>
        <w:tc>
          <w:tcPr>
            <w:tcW w:w="1754" w:type="dxa"/>
          </w:tcPr>
          <w:p w14:paraId="0BE6EE0A" w14:textId="77777777" w:rsidR="0059345F" w:rsidRDefault="0059345F" w:rsidP="00E73FCE">
            <w:r>
              <w:lastRenderedPageBreak/>
              <w:t>Intercept</w:t>
            </w:r>
          </w:p>
          <w:p w14:paraId="3546BB9E" w14:textId="77777777" w:rsidR="0059345F" w:rsidRDefault="0059345F" w:rsidP="00E73FCE"/>
          <w:p w14:paraId="759868E6" w14:textId="77777777" w:rsidR="0059345F" w:rsidRDefault="0059345F" w:rsidP="00E73FCE"/>
          <w:p w14:paraId="72FD2AD9" w14:textId="77777777" w:rsidR="0059345F" w:rsidRDefault="0059345F" w:rsidP="00E73FCE">
            <w:r>
              <w:t>Linear</w:t>
            </w:r>
          </w:p>
        </w:tc>
        <w:tc>
          <w:tcPr>
            <w:tcW w:w="1920" w:type="dxa"/>
          </w:tcPr>
          <w:p w14:paraId="7561CB3A" w14:textId="77777777" w:rsidR="0059345F" w:rsidRDefault="0059345F" w:rsidP="00E73FCE">
            <w:r>
              <w:lastRenderedPageBreak/>
              <w:t>2.01 (0.13)</w:t>
            </w:r>
          </w:p>
          <w:p w14:paraId="43BE6EC6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7BAC81C2" w14:textId="77777777" w:rsidR="0059345F" w:rsidRDefault="0059345F" w:rsidP="00E73FCE">
            <w:pPr>
              <w:rPr>
                <w:i/>
                <w:iCs/>
              </w:rPr>
            </w:pPr>
          </w:p>
          <w:p w14:paraId="23FAFBE5" w14:textId="77777777" w:rsidR="0059345F" w:rsidRDefault="0059345F" w:rsidP="00E73FCE">
            <w:r>
              <w:t>-0.10 (0.04)</w:t>
            </w:r>
          </w:p>
          <w:p w14:paraId="6E9E42F3" w14:textId="77777777" w:rsidR="0059345F" w:rsidRPr="0065277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4</w:t>
            </w:r>
          </w:p>
        </w:tc>
        <w:tc>
          <w:tcPr>
            <w:tcW w:w="1710" w:type="dxa"/>
          </w:tcPr>
          <w:p w14:paraId="487B5E69" w14:textId="77777777" w:rsidR="0059345F" w:rsidRDefault="0059345F" w:rsidP="00E73FCE">
            <w:r>
              <w:lastRenderedPageBreak/>
              <w:t>5.53 (0.06)</w:t>
            </w:r>
          </w:p>
          <w:p w14:paraId="3FE1BEFB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52687F0B" w14:textId="77777777" w:rsidR="0059345F" w:rsidRDefault="0059345F" w:rsidP="00E73FCE">
            <w:pPr>
              <w:rPr>
                <w:i/>
                <w:iCs/>
              </w:rPr>
            </w:pPr>
          </w:p>
          <w:p w14:paraId="0DDEBD5D" w14:textId="77777777" w:rsidR="0059345F" w:rsidRPr="0065277F" w:rsidRDefault="0059345F" w:rsidP="00E73FCE"/>
        </w:tc>
        <w:tc>
          <w:tcPr>
            <w:tcW w:w="1620" w:type="dxa"/>
          </w:tcPr>
          <w:p w14:paraId="35134FA2" w14:textId="77777777" w:rsidR="0059345F" w:rsidRPr="00E472DA" w:rsidRDefault="0059345F" w:rsidP="00E73FCE"/>
        </w:tc>
        <w:tc>
          <w:tcPr>
            <w:tcW w:w="1800" w:type="dxa"/>
          </w:tcPr>
          <w:p w14:paraId="40E2D231" w14:textId="77777777" w:rsidR="0059345F" w:rsidRPr="00E472DA" w:rsidRDefault="0059345F" w:rsidP="00E73FCE"/>
        </w:tc>
        <w:tc>
          <w:tcPr>
            <w:tcW w:w="1530" w:type="dxa"/>
          </w:tcPr>
          <w:p w14:paraId="58A6818F" w14:textId="77777777" w:rsidR="0059345F" w:rsidRDefault="0059345F" w:rsidP="00E73FCE"/>
        </w:tc>
      </w:tr>
      <w:tr w:rsidR="0059345F" w14:paraId="0B69A569" w14:textId="77777777" w:rsidTr="00E73FCE">
        <w:tc>
          <w:tcPr>
            <w:tcW w:w="987" w:type="dxa"/>
          </w:tcPr>
          <w:p w14:paraId="54EA6200" w14:textId="77777777" w:rsidR="0059345F" w:rsidRPr="00E472DA" w:rsidRDefault="0059345F" w:rsidP="00E73FCE">
            <w:r w:rsidRPr="00E472DA">
              <w:t>3</w:t>
            </w:r>
          </w:p>
        </w:tc>
        <w:tc>
          <w:tcPr>
            <w:tcW w:w="1369" w:type="dxa"/>
          </w:tcPr>
          <w:p w14:paraId="3EBE85D2" w14:textId="77777777" w:rsidR="0059345F" w:rsidRPr="00E472DA" w:rsidRDefault="0059345F" w:rsidP="00E73FCE">
            <w:r w:rsidRPr="00E472DA">
              <w:t>Quadratic</w:t>
            </w:r>
          </w:p>
          <w:p w14:paraId="2E20B1BE" w14:textId="77777777" w:rsidR="0059345F" w:rsidRPr="00E472DA" w:rsidRDefault="0059345F" w:rsidP="00E73FCE">
            <w:r w:rsidRPr="00E472DA">
              <w:t>Linear</w:t>
            </w:r>
          </w:p>
          <w:p w14:paraId="374F8171" w14:textId="77777777" w:rsidR="0059345F" w:rsidRPr="00E472DA" w:rsidRDefault="0059345F" w:rsidP="00E73FCE">
            <w:r w:rsidRPr="00E472DA">
              <w:t>Linear</w:t>
            </w:r>
          </w:p>
        </w:tc>
        <w:tc>
          <w:tcPr>
            <w:tcW w:w="1754" w:type="dxa"/>
          </w:tcPr>
          <w:p w14:paraId="0025A778" w14:textId="77777777" w:rsidR="0059345F" w:rsidRPr="00E472DA" w:rsidRDefault="0059345F" w:rsidP="00E73FCE">
            <w:r w:rsidRPr="00E472DA">
              <w:t>Intercept</w:t>
            </w:r>
          </w:p>
          <w:p w14:paraId="3F964AC9" w14:textId="77777777" w:rsidR="0059345F" w:rsidRPr="00E472DA" w:rsidRDefault="0059345F" w:rsidP="00E73FCE"/>
          <w:p w14:paraId="03BFD099" w14:textId="77777777" w:rsidR="0059345F" w:rsidRPr="00E472DA" w:rsidRDefault="0059345F" w:rsidP="00E73FCE"/>
          <w:p w14:paraId="70B23BB2" w14:textId="77777777" w:rsidR="0059345F" w:rsidRPr="00E472DA" w:rsidRDefault="0059345F" w:rsidP="00E73FCE">
            <w:r w:rsidRPr="00E472DA">
              <w:t>Linear</w:t>
            </w:r>
          </w:p>
          <w:p w14:paraId="00A90BC3" w14:textId="77777777" w:rsidR="0059345F" w:rsidRPr="00E472DA" w:rsidRDefault="0059345F" w:rsidP="00E73FCE"/>
          <w:p w14:paraId="7034E11F" w14:textId="77777777" w:rsidR="0059345F" w:rsidRPr="00E472DA" w:rsidRDefault="0059345F" w:rsidP="00E73FCE"/>
          <w:p w14:paraId="37AD65B0" w14:textId="77777777" w:rsidR="0059345F" w:rsidRPr="00E472DA" w:rsidRDefault="0059345F" w:rsidP="00E73FCE">
            <w:r w:rsidRPr="00E472DA">
              <w:t>Quadratic</w:t>
            </w:r>
          </w:p>
        </w:tc>
        <w:tc>
          <w:tcPr>
            <w:tcW w:w="1920" w:type="dxa"/>
          </w:tcPr>
          <w:p w14:paraId="1222E6E2" w14:textId="77777777" w:rsidR="0059345F" w:rsidRDefault="0059345F" w:rsidP="00E73FCE">
            <w:r>
              <w:t>2.55 (0.21)</w:t>
            </w:r>
          </w:p>
          <w:p w14:paraId="60002CB0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01BF4BCF" w14:textId="77777777" w:rsidR="0059345F" w:rsidRDefault="0059345F" w:rsidP="00E73FCE">
            <w:pPr>
              <w:rPr>
                <w:b/>
                <w:bCs/>
              </w:rPr>
            </w:pPr>
          </w:p>
          <w:p w14:paraId="22CBFEF2" w14:textId="77777777" w:rsidR="0059345F" w:rsidRDefault="0059345F" w:rsidP="00E73FCE">
            <w:pPr>
              <w:rPr>
                <w:i/>
                <w:iCs/>
              </w:rPr>
            </w:pPr>
            <w:r>
              <w:t>-0.50 (0.13)</w:t>
            </w:r>
          </w:p>
          <w:p w14:paraId="07004CFB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3195F31B" w14:textId="77777777" w:rsidR="0059345F" w:rsidRDefault="0059345F" w:rsidP="00E73FCE">
            <w:pPr>
              <w:rPr>
                <w:i/>
                <w:iCs/>
              </w:rPr>
            </w:pPr>
          </w:p>
          <w:p w14:paraId="609C15F1" w14:textId="77777777" w:rsidR="0059345F" w:rsidRDefault="0059345F" w:rsidP="00E73FCE">
            <w:r>
              <w:t>0.06 (0.02)</w:t>
            </w:r>
          </w:p>
          <w:p w14:paraId="5F02B529" w14:textId="77777777" w:rsidR="0059345F" w:rsidRPr="00275BC3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= 0.002</w:t>
            </w:r>
          </w:p>
        </w:tc>
        <w:tc>
          <w:tcPr>
            <w:tcW w:w="1710" w:type="dxa"/>
          </w:tcPr>
          <w:p w14:paraId="05ECD458" w14:textId="77777777" w:rsidR="0059345F" w:rsidRDefault="0059345F" w:rsidP="00E73FCE">
            <w:r w:rsidRPr="00275BC3">
              <w:t>5.53 (0.06)</w:t>
            </w:r>
          </w:p>
          <w:p w14:paraId="699ADD67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752CA36A" w14:textId="77777777" w:rsidR="0059345F" w:rsidRDefault="0059345F" w:rsidP="00E73FCE">
            <w:pPr>
              <w:rPr>
                <w:i/>
                <w:iCs/>
              </w:rPr>
            </w:pPr>
          </w:p>
          <w:p w14:paraId="4C860208" w14:textId="77777777" w:rsidR="0059345F" w:rsidRDefault="0059345F" w:rsidP="00E73FCE">
            <w:r>
              <w:t>-0.14 (0.01)</w:t>
            </w:r>
          </w:p>
          <w:p w14:paraId="4C08D5BB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09FC4532" w14:textId="77777777" w:rsidR="0059345F" w:rsidRDefault="0059345F" w:rsidP="00E73FCE">
            <w:pPr>
              <w:rPr>
                <w:i/>
                <w:iCs/>
              </w:rPr>
            </w:pPr>
          </w:p>
          <w:p w14:paraId="2DF755F9" w14:textId="77777777" w:rsidR="0059345F" w:rsidRPr="00275BC3" w:rsidRDefault="0059345F" w:rsidP="00E73FCE">
            <w:pPr>
              <w:rPr>
                <w:i/>
                <w:iCs/>
              </w:rPr>
            </w:pPr>
          </w:p>
        </w:tc>
        <w:tc>
          <w:tcPr>
            <w:tcW w:w="1620" w:type="dxa"/>
          </w:tcPr>
          <w:p w14:paraId="04A9FDE3" w14:textId="77777777" w:rsidR="0059345F" w:rsidRDefault="0059345F" w:rsidP="00E73FCE">
            <w:r>
              <w:t>7.51 (0.07)</w:t>
            </w:r>
          </w:p>
          <w:p w14:paraId="087DAB6F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58267D1E" w14:textId="77777777" w:rsidR="0059345F" w:rsidRDefault="0059345F" w:rsidP="00E73FCE">
            <w:pPr>
              <w:rPr>
                <w:i/>
                <w:iCs/>
              </w:rPr>
            </w:pPr>
          </w:p>
          <w:p w14:paraId="579ABFCA" w14:textId="77777777" w:rsidR="0059345F" w:rsidRDefault="0059345F" w:rsidP="00E73FCE">
            <w:r>
              <w:t>-0.11 (0.01)</w:t>
            </w:r>
          </w:p>
          <w:p w14:paraId="66BC84B1" w14:textId="77777777" w:rsidR="0059345F" w:rsidRPr="00275BC3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800" w:type="dxa"/>
          </w:tcPr>
          <w:p w14:paraId="693B721C" w14:textId="77777777" w:rsidR="0059345F" w:rsidRPr="00275BC3" w:rsidRDefault="0059345F" w:rsidP="00E73FCE"/>
        </w:tc>
        <w:tc>
          <w:tcPr>
            <w:tcW w:w="1530" w:type="dxa"/>
          </w:tcPr>
          <w:p w14:paraId="28958705" w14:textId="77777777" w:rsidR="0059345F" w:rsidRPr="00275BC3" w:rsidRDefault="0059345F" w:rsidP="00E73FCE">
            <w:r>
              <w:t>- 3889.9</w:t>
            </w:r>
          </w:p>
        </w:tc>
      </w:tr>
      <w:tr w:rsidR="0059345F" w14:paraId="2F1A8B2F" w14:textId="77777777" w:rsidTr="00E73FCE">
        <w:tc>
          <w:tcPr>
            <w:tcW w:w="987" w:type="dxa"/>
          </w:tcPr>
          <w:p w14:paraId="6EFB5168" w14:textId="77777777" w:rsidR="0059345F" w:rsidRDefault="0059345F" w:rsidP="00E73FCE">
            <w:r>
              <w:t>4</w:t>
            </w:r>
          </w:p>
        </w:tc>
        <w:tc>
          <w:tcPr>
            <w:tcW w:w="1369" w:type="dxa"/>
          </w:tcPr>
          <w:p w14:paraId="3A6EFFB0" w14:textId="77777777" w:rsidR="0059345F" w:rsidRDefault="0059345F" w:rsidP="00E73FCE">
            <w:r>
              <w:t>Quadratic</w:t>
            </w:r>
          </w:p>
          <w:p w14:paraId="4F53D4FC" w14:textId="77777777" w:rsidR="0059345F" w:rsidRDefault="0059345F" w:rsidP="00E73FCE">
            <w:r>
              <w:t>Linear</w:t>
            </w:r>
          </w:p>
          <w:p w14:paraId="5E1E9D6A" w14:textId="77777777" w:rsidR="0059345F" w:rsidRDefault="0059345F" w:rsidP="00E73FCE">
            <w:r>
              <w:t>Linear</w:t>
            </w:r>
          </w:p>
          <w:p w14:paraId="5789CB7D" w14:textId="77777777" w:rsidR="0059345F" w:rsidRDefault="0059345F" w:rsidP="00E73FCE">
            <w:r>
              <w:t>Linear</w:t>
            </w:r>
          </w:p>
        </w:tc>
        <w:tc>
          <w:tcPr>
            <w:tcW w:w="1754" w:type="dxa"/>
          </w:tcPr>
          <w:p w14:paraId="5C506E66" w14:textId="77777777" w:rsidR="0059345F" w:rsidRDefault="0059345F" w:rsidP="00E73FCE">
            <w:r>
              <w:t>Intercept</w:t>
            </w:r>
          </w:p>
          <w:p w14:paraId="14A81FCA" w14:textId="77777777" w:rsidR="0059345F" w:rsidRDefault="0059345F" w:rsidP="00E73FCE"/>
          <w:p w14:paraId="10D84EF8" w14:textId="77777777" w:rsidR="0059345F" w:rsidRDefault="0059345F" w:rsidP="00E73FCE"/>
          <w:p w14:paraId="555A379D" w14:textId="77777777" w:rsidR="0059345F" w:rsidRDefault="0059345F" w:rsidP="00E73FCE">
            <w:r>
              <w:t>Linear</w:t>
            </w:r>
          </w:p>
          <w:p w14:paraId="011472BB" w14:textId="77777777" w:rsidR="0059345F" w:rsidRDefault="0059345F" w:rsidP="00E73FCE"/>
          <w:p w14:paraId="08822A9B" w14:textId="77777777" w:rsidR="0059345F" w:rsidRDefault="0059345F" w:rsidP="00E73FCE"/>
          <w:p w14:paraId="04A93868" w14:textId="77777777" w:rsidR="0059345F" w:rsidRDefault="0059345F" w:rsidP="00E73FCE">
            <w:r>
              <w:t>Quadratic</w:t>
            </w:r>
          </w:p>
          <w:p w14:paraId="6AE5A051" w14:textId="77777777" w:rsidR="0059345F" w:rsidRDefault="0059345F" w:rsidP="00E73FCE"/>
        </w:tc>
        <w:tc>
          <w:tcPr>
            <w:tcW w:w="1920" w:type="dxa"/>
          </w:tcPr>
          <w:p w14:paraId="06444445" w14:textId="77777777" w:rsidR="0059345F" w:rsidRDefault="0059345F" w:rsidP="00E73FCE">
            <w:r>
              <w:t>2.44 (0.18)</w:t>
            </w:r>
          </w:p>
          <w:p w14:paraId="03FBB81A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6AD2774A" w14:textId="77777777" w:rsidR="0059345F" w:rsidRDefault="0059345F" w:rsidP="00E73FCE">
            <w:pPr>
              <w:rPr>
                <w:i/>
                <w:iCs/>
              </w:rPr>
            </w:pPr>
          </w:p>
          <w:p w14:paraId="2737346A" w14:textId="77777777" w:rsidR="0059345F" w:rsidRDefault="0059345F" w:rsidP="00E73FCE">
            <w:r>
              <w:t>-0.49 (0.12)</w:t>
            </w:r>
          </w:p>
          <w:p w14:paraId="0BE29AF5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&lt; 0.001</w:t>
            </w:r>
          </w:p>
          <w:p w14:paraId="0F5F5152" w14:textId="77777777" w:rsidR="0059345F" w:rsidRDefault="0059345F" w:rsidP="00E73FCE">
            <w:pPr>
              <w:rPr>
                <w:i/>
                <w:iCs/>
              </w:rPr>
            </w:pPr>
          </w:p>
          <w:p w14:paraId="56BF5FA0" w14:textId="77777777" w:rsidR="0059345F" w:rsidRDefault="0059345F" w:rsidP="00E73FCE">
            <w:r>
              <w:t>0.06 (0.02)</w:t>
            </w:r>
          </w:p>
          <w:p w14:paraId="06C456BE" w14:textId="77777777" w:rsidR="0059345F" w:rsidRPr="001B4204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710" w:type="dxa"/>
          </w:tcPr>
          <w:p w14:paraId="354073CB" w14:textId="77777777" w:rsidR="0059345F" w:rsidRDefault="0059345F" w:rsidP="00E73FCE">
            <w:r>
              <w:t>5.19 (0.06)</w:t>
            </w:r>
          </w:p>
          <w:p w14:paraId="04A6F224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13A3F5D2" w14:textId="77777777" w:rsidR="0059345F" w:rsidRDefault="0059345F" w:rsidP="00E73FCE">
            <w:pPr>
              <w:rPr>
                <w:i/>
                <w:iCs/>
              </w:rPr>
            </w:pPr>
          </w:p>
          <w:p w14:paraId="141A293F" w14:textId="77777777" w:rsidR="0059345F" w:rsidRDefault="0059345F" w:rsidP="00E73FCE">
            <w:r>
              <w:t>-0.17 (0.02)</w:t>
            </w:r>
          </w:p>
          <w:p w14:paraId="4AAD12F4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6CBCF5E7" w14:textId="77777777" w:rsidR="0059345F" w:rsidRDefault="0059345F" w:rsidP="00E73FCE">
            <w:pPr>
              <w:rPr>
                <w:i/>
                <w:iCs/>
              </w:rPr>
            </w:pPr>
          </w:p>
          <w:p w14:paraId="283281E6" w14:textId="77777777" w:rsidR="0059345F" w:rsidRPr="001B4204" w:rsidRDefault="0059345F" w:rsidP="00E73FCE"/>
        </w:tc>
        <w:tc>
          <w:tcPr>
            <w:tcW w:w="1620" w:type="dxa"/>
          </w:tcPr>
          <w:p w14:paraId="34AE2C72" w14:textId="77777777" w:rsidR="0059345F" w:rsidRDefault="0059345F" w:rsidP="00E73FCE">
            <w:r>
              <w:t>6.55 (0.06)</w:t>
            </w:r>
          </w:p>
          <w:p w14:paraId="18EBEDBA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2E0BCA05" w14:textId="77777777" w:rsidR="0059345F" w:rsidRDefault="0059345F" w:rsidP="00E73FCE">
            <w:pPr>
              <w:rPr>
                <w:i/>
                <w:iCs/>
              </w:rPr>
            </w:pPr>
          </w:p>
          <w:p w14:paraId="1551E64E" w14:textId="77777777" w:rsidR="0059345F" w:rsidRDefault="0059345F" w:rsidP="00E73FCE">
            <w:r>
              <w:t>-0.12 (0.01)</w:t>
            </w:r>
          </w:p>
          <w:p w14:paraId="01FCF291" w14:textId="77777777" w:rsidR="0059345F" w:rsidRPr="001B4204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800" w:type="dxa"/>
          </w:tcPr>
          <w:p w14:paraId="5FF248F1" w14:textId="77777777" w:rsidR="0059345F" w:rsidRDefault="0059345F" w:rsidP="00E73FCE">
            <w:r>
              <w:t>8.03 (0.08)</w:t>
            </w:r>
          </w:p>
          <w:p w14:paraId="6CE51C18" w14:textId="77777777" w:rsidR="0059345F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  <w:p w14:paraId="2C73ADB2" w14:textId="77777777" w:rsidR="0059345F" w:rsidRDefault="0059345F" w:rsidP="00E73FCE">
            <w:pPr>
              <w:rPr>
                <w:i/>
                <w:iCs/>
              </w:rPr>
            </w:pPr>
          </w:p>
          <w:p w14:paraId="6CDB4B92" w14:textId="77777777" w:rsidR="0059345F" w:rsidRDefault="0059345F" w:rsidP="00E73FCE">
            <w:r>
              <w:t>-0.09 (0.02)</w:t>
            </w:r>
          </w:p>
          <w:p w14:paraId="33EF0BF0" w14:textId="77777777" w:rsidR="0059345F" w:rsidRPr="001B4204" w:rsidRDefault="0059345F" w:rsidP="00E73FCE">
            <w:pPr>
              <w:rPr>
                <w:i/>
                <w:iCs/>
              </w:rPr>
            </w:pPr>
            <w:r>
              <w:rPr>
                <w:i/>
                <w:iCs/>
              </w:rPr>
              <w:t>P &lt; 0.001</w:t>
            </w:r>
          </w:p>
        </w:tc>
        <w:tc>
          <w:tcPr>
            <w:tcW w:w="1530" w:type="dxa"/>
          </w:tcPr>
          <w:p w14:paraId="74A9BF3D" w14:textId="77777777" w:rsidR="0059345F" w:rsidRDefault="0059345F" w:rsidP="00E73FCE">
            <w:r>
              <w:t>- 3578.8</w:t>
            </w:r>
          </w:p>
        </w:tc>
      </w:tr>
    </w:tbl>
    <w:p w14:paraId="285A6603" w14:textId="77777777" w:rsidR="0059345F" w:rsidRPr="00545E81" w:rsidRDefault="0059345F" w:rsidP="0059345F">
      <w:r>
        <w:t xml:space="preserve">Note: </w:t>
      </w:r>
      <w:r>
        <w:rPr>
          <w:i/>
          <w:iCs/>
        </w:rPr>
        <w:t>Beta</w:t>
      </w:r>
      <w:r>
        <w:t xml:space="preserve"> (SE) = parameter estimate and associated standard error. </w:t>
      </w:r>
      <w:r w:rsidRPr="00545E81">
        <w:rPr>
          <w:i/>
          <w:iCs/>
        </w:rPr>
        <w:t>P-value</w:t>
      </w:r>
      <w:r>
        <w:rPr>
          <w:i/>
          <w:iCs/>
        </w:rPr>
        <w:t xml:space="preserve"> </w:t>
      </w:r>
      <w:r>
        <w:t>= suggest significance for each regression term.</w:t>
      </w:r>
      <w:r w:rsidRPr="00545E81">
        <w:t xml:space="preserve"> </w:t>
      </w:r>
      <w:r>
        <w:t>BIC = Bayes Information Criteria.</w:t>
      </w:r>
    </w:p>
    <w:p w14:paraId="29976950" w14:textId="77777777" w:rsidR="00542185" w:rsidRDefault="00542185"/>
    <w:sectPr w:rsidR="00542185" w:rsidSect="005934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45F"/>
    <w:rsid w:val="00000F4C"/>
    <w:rsid w:val="0000190F"/>
    <w:rsid w:val="0001755C"/>
    <w:rsid w:val="000225D2"/>
    <w:rsid w:val="00035BC3"/>
    <w:rsid w:val="0006111D"/>
    <w:rsid w:val="00062D17"/>
    <w:rsid w:val="0007171C"/>
    <w:rsid w:val="00084441"/>
    <w:rsid w:val="000A7B6F"/>
    <w:rsid w:val="000D77C7"/>
    <w:rsid w:val="000E7CAF"/>
    <w:rsid w:val="000F41B7"/>
    <w:rsid w:val="001069DE"/>
    <w:rsid w:val="001141F0"/>
    <w:rsid w:val="00121270"/>
    <w:rsid w:val="00156DE7"/>
    <w:rsid w:val="00193C66"/>
    <w:rsid w:val="001965FB"/>
    <w:rsid w:val="001A2C47"/>
    <w:rsid w:val="001A5210"/>
    <w:rsid w:val="001B2E06"/>
    <w:rsid w:val="001C6892"/>
    <w:rsid w:val="001D108D"/>
    <w:rsid w:val="001D32F6"/>
    <w:rsid w:val="001E28C9"/>
    <w:rsid w:val="001E4CA3"/>
    <w:rsid w:val="00205CD6"/>
    <w:rsid w:val="0021467E"/>
    <w:rsid w:val="002154B1"/>
    <w:rsid w:val="00223F46"/>
    <w:rsid w:val="0022554E"/>
    <w:rsid w:val="0023537B"/>
    <w:rsid w:val="0023730A"/>
    <w:rsid w:val="00261B6A"/>
    <w:rsid w:val="0028570F"/>
    <w:rsid w:val="00297314"/>
    <w:rsid w:val="002A4B66"/>
    <w:rsid w:val="002A5102"/>
    <w:rsid w:val="002A786C"/>
    <w:rsid w:val="002B79F6"/>
    <w:rsid w:val="002C1649"/>
    <w:rsid w:val="002C71F1"/>
    <w:rsid w:val="002C7FD8"/>
    <w:rsid w:val="002E4D0E"/>
    <w:rsid w:val="00300F19"/>
    <w:rsid w:val="003169A9"/>
    <w:rsid w:val="00341281"/>
    <w:rsid w:val="00343B8A"/>
    <w:rsid w:val="00356AE5"/>
    <w:rsid w:val="003622F6"/>
    <w:rsid w:val="00376D96"/>
    <w:rsid w:val="003866DA"/>
    <w:rsid w:val="00390715"/>
    <w:rsid w:val="003C436F"/>
    <w:rsid w:val="003D0457"/>
    <w:rsid w:val="003D4AD3"/>
    <w:rsid w:val="003D6D10"/>
    <w:rsid w:val="003E32DF"/>
    <w:rsid w:val="003F7B5A"/>
    <w:rsid w:val="0040599E"/>
    <w:rsid w:val="00452726"/>
    <w:rsid w:val="00456EE6"/>
    <w:rsid w:val="004616B2"/>
    <w:rsid w:val="00472DD2"/>
    <w:rsid w:val="00487D57"/>
    <w:rsid w:val="0049500C"/>
    <w:rsid w:val="004B0CFE"/>
    <w:rsid w:val="004B6F69"/>
    <w:rsid w:val="004C16F3"/>
    <w:rsid w:val="004C208A"/>
    <w:rsid w:val="004C44CE"/>
    <w:rsid w:val="004E47DE"/>
    <w:rsid w:val="004F3F5A"/>
    <w:rsid w:val="004F70B8"/>
    <w:rsid w:val="005031B5"/>
    <w:rsid w:val="00504111"/>
    <w:rsid w:val="00504651"/>
    <w:rsid w:val="0051641B"/>
    <w:rsid w:val="00520443"/>
    <w:rsid w:val="00527B72"/>
    <w:rsid w:val="005401CE"/>
    <w:rsid w:val="00542185"/>
    <w:rsid w:val="00544B8A"/>
    <w:rsid w:val="00551DB4"/>
    <w:rsid w:val="0055742D"/>
    <w:rsid w:val="00562C4A"/>
    <w:rsid w:val="0059345F"/>
    <w:rsid w:val="005C1D19"/>
    <w:rsid w:val="005C6D3D"/>
    <w:rsid w:val="005D2C75"/>
    <w:rsid w:val="006046BA"/>
    <w:rsid w:val="00605F2B"/>
    <w:rsid w:val="0060747C"/>
    <w:rsid w:val="0061643A"/>
    <w:rsid w:val="00631CA8"/>
    <w:rsid w:val="00634BD6"/>
    <w:rsid w:val="006567FA"/>
    <w:rsid w:val="00660FE4"/>
    <w:rsid w:val="00673E08"/>
    <w:rsid w:val="00683CFD"/>
    <w:rsid w:val="006853F8"/>
    <w:rsid w:val="00696D22"/>
    <w:rsid w:val="006C5E88"/>
    <w:rsid w:val="006E312E"/>
    <w:rsid w:val="006F66C8"/>
    <w:rsid w:val="007072EF"/>
    <w:rsid w:val="00726FF8"/>
    <w:rsid w:val="00731B47"/>
    <w:rsid w:val="00745D16"/>
    <w:rsid w:val="00751574"/>
    <w:rsid w:val="007618D2"/>
    <w:rsid w:val="00780AC4"/>
    <w:rsid w:val="007C3EC1"/>
    <w:rsid w:val="007C4682"/>
    <w:rsid w:val="007E1418"/>
    <w:rsid w:val="007F1C7C"/>
    <w:rsid w:val="007F3B8E"/>
    <w:rsid w:val="00814F3B"/>
    <w:rsid w:val="00845BEB"/>
    <w:rsid w:val="00846E41"/>
    <w:rsid w:val="0085694D"/>
    <w:rsid w:val="008569B5"/>
    <w:rsid w:val="00862B0C"/>
    <w:rsid w:val="00863598"/>
    <w:rsid w:val="00863761"/>
    <w:rsid w:val="00880A59"/>
    <w:rsid w:val="008A36D9"/>
    <w:rsid w:val="008C0EE7"/>
    <w:rsid w:val="008F2293"/>
    <w:rsid w:val="009032CE"/>
    <w:rsid w:val="00925FB6"/>
    <w:rsid w:val="009302F4"/>
    <w:rsid w:val="00936321"/>
    <w:rsid w:val="009426E6"/>
    <w:rsid w:val="00946A56"/>
    <w:rsid w:val="009561E7"/>
    <w:rsid w:val="0096014C"/>
    <w:rsid w:val="009A4104"/>
    <w:rsid w:val="009A76F1"/>
    <w:rsid w:val="009B4AC5"/>
    <w:rsid w:val="009C598C"/>
    <w:rsid w:val="00A02D97"/>
    <w:rsid w:val="00A168DE"/>
    <w:rsid w:val="00A25CF0"/>
    <w:rsid w:val="00A37EE7"/>
    <w:rsid w:val="00A404C7"/>
    <w:rsid w:val="00A47FDF"/>
    <w:rsid w:val="00A52182"/>
    <w:rsid w:val="00A621FD"/>
    <w:rsid w:val="00A62C58"/>
    <w:rsid w:val="00A63A04"/>
    <w:rsid w:val="00A6547B"/>
    <w:rsid w:val="00A7218B"/>
    <w:rsid w:val="00A759A6"/>
    <w:rsid w:val="00A81FE6"/>
    <w:rsid w:val="00A91C50"/>
    <w:rsid w:val="00A953FF"/>
    <w:rsid w:val="00AA1659"/>
    <w:rsid w:val="00AA420B"/>
    <w:rsid w:val="00AC3076"/>
    <w:rsid w:val="00AC4EF7"/>
    <w:rsid w:val="00AC73D7"/>
    <w:rsid w:val="00AD2740"/>
    <w:rsid w:val="00AD2AAB"/>
    <w:rsid w:val="00AD4931"/>
    <w:rsid w:val="00AF0AF7"/>
    <w:rsid w:val="00AF0C9D"/>
    <w:rsid w:val="00AF10D8"/>
    <w:rsid w:val="00B03774"/>
    <w:rsid w:val="00B0644B"/>
    <w:rsid w:val="00B11FE4"/>
    <w:rsid w:val="00B12C48"/>
    <w:rsid w:val="00B23445"/>
    <w:rsid w:val="00B2530D"/>
    <w:rsid w:val="00B300FA"/>
    <w:rsid w:val="00B42832"/>
    <w:rsid w:val="00B51127"/>
    <w:rsid w:val="00B533D6"/>
    <w:rsid w:val="00B54630"/>
    <w:rsid w:val="00B6125F"/>
    <w:rsid w:val="00B81B20"/>
    <w:rsid w:val="00B87FF4"/>
    <w:rsid w:val="00BA0DCF"/>
    <w:rsid w:val="00BE3AF5"/>
    <w:rsid w:val="00BE7FE6"/>
    <w:rsid w:val="00C047CA"/>
    <w:rsid w:val="00C1059A"/>
    <w:rsid w:val="00C12491"/>
    <w:rsid w:val="00C32659"/>
    <w:rsid w:val="00C338A4"/>
    <w:rsid w:val="00C33DF0"/>
    <w:rsid w:val="00C35F0E"/>
    <w:rsid w:val="00C37170"/>
    <w:rsid w:val="00C40568"/>
    <w:rsid w:val="00C771F1"/>
    <w:rsid w:val="00C82052"/>
    <w:rsid w:val="00CA4C74"/>
    <w:rsid w:val="00CC14C4"/>
    <w:rsid w:val="00CE0B5B"/>
    <w:rsid w:val="00CF70C5"/>
    <w:rsid w:val="00D00DED"/>
    <w:rsid w:val="00D057A9"/>
    <w:rsid w:val="00D14490"/>
    <w:rsid w:val="00D32975"/>
    <w:rsid w:val="00D55615"/>
    <w:rsid w:val="00D808D4"/>
    <w:rsid w:val="00DA2B6E"/>
    <w:rsid w:val="00DB6146"/>
    <w:rsid w:val="00DC0747"/>
    <w:rsid w:val="00DE3B42"/>
    <w:rsid w:val="00E225D9"/>
    <w:rsid w:val="00E27AFA"/>
    <w:rsid w:val="00E57159"/>
    <w:rsid w:val="00E7758A"/>
    <w:rsid w:val="00EB103E"/>
    <w:rsid w:val="00EC2EF9"/>
    <w:rsid w:val="00EC3E7F"/>
    <w:rsid w:val="00EC70C6"/>
    <w:rsid w:val="00F33457"/>
    <w:rsid w:val="00F820DA"/>
    <w:rsid w:val="00FE3FB9"/>
    <w:rsid w:val="00FF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3E186"/>
  <w15:chartTrackingRefBased/>
  <w15:docId w15:val="{DCE97F94-88E2-1141-8BE1-A1FFA745D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45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934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4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4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4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4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45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45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45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45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4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4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4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4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4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4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4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4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45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34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45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34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45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3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4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4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3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ig, Molly</dc:creator>
  <cp:keywords/>
  <dc:description/>
  <cp:lastModifiedBy>Minnig, Molly</cp:lastModifiedBy>
  <cp:revision>1</cp:revision>
  <dcterms:created xsi:type="dcterms:W3CDTF">2025-05-11T20:19:00Z</dcterms:created>
  <dcterms:modified xsi:type="dcterms:W3CDTF">2025-05-11T20:21:00Z</dcterms:modified>
</cp:coreProperties>
</file>